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. Erectile Function Rehabilitation Protocol</w:t>
      </w:r>
    </w:p>
    <w:tbl>
      <w:tblPr>
        <w:tblW w:w="1116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990"/>
        <w:gridCol w:w="1170"/>
        <w:gridCol w:w="1350"/>
        <w:gridCol w:w="1800"/>
        <w:gridCol w:w="1980"/>
        <w:gridCol w:w="2160"/>
      </w:tblGrid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eastAsia="en-US"/>
              </w:rPr>
              <w:t>Day 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eastAsia="en-US"/>
              </w:rPr>
              <w:t>Day 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eastAsia="en-US"/>
              </w:rPr>
              <w:t xml:space="preserve">Day 9  –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eastAsia="en-US"/>
              </w:rPr>
              <w:t>3 month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eastAsia="en-US"/>
              </w:rPr>
              <w:t>Months 4—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eastAsia="en-US"/>
              </w:rPr>
              <w:t>Months 7—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eastAsia="en-US"/>
              </w:rPr>
              <w:t>Months 10—12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eastAsia="en-US"/>
              </w:rPr>
              <w:t>Procedur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R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Foley catheter remov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eastAsia="en-US"/>
              </w:rPr>
              <w:t>Dru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Sildenafi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Tadalafi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Sildenafi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Vardenafil</w:t>
            </w:r>
          </w:p>
        </w:tc>
      </w:tr>
      <w:tr>
        <w:trPr>
          <w:trHeight w:val="377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eastAsia="en-US"/>
              </w:rPr>
              <w:t>Do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eastAsia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50 m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20 m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100 m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20 mg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eastAsia="en-US"/>
              </w:rPr>
              <w:t>Frequenc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eastAsia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EO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EOD for 1 w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DFW for 2 wk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Repeat cyc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(1 week on, 2 weeks of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for 3 month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EOD for 1 w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DFW for 2 wk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Repeat cyc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(1 week on, 2 weeks of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for 3 month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EOD for 1 w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DFW for 2 wk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Repeat cyc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(1 week on, 2 weeks of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for 3 months</w:t>
            </w:r>
          </w:p>
        </w:tc>
      </w:tr>
      <w:tr>
        <w:trPr>
          <w:trHeight w:val="503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eastAsia="en-US"/>
              </w:rPr>
              <w:t>Tim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eastAsia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Before b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In the morn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3 hrs after dinn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3 hrs after lunch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bbreviations: RP, radical prostatectomy; EOD, every other day; end DFW, drug free week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Arial Unicode MS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sz w:val="20"/>
      <w:szCs w:val="20"/>
    </w:rPr>
  </w:style>
  <w:style w:type="character" w:styleId="CommentTextChar1">
    <w:name w:val="Comment Text Char1"/>
    <w:qFormat/>
    <w:rPr>
      <w:rFonts w:ascii="Calibri" w:hAnsi="Calibri" w:eastAsia="Malgun Gothic;Arial Unicode MS" w:cs="Times New Roman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eastAsia="Malgun Gothic;Arial Unicode MS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맑은 고딕;굴림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9T00:52:00Z</dcterms:created>
  <dc:creator>UMDNJ</dc:creator>
  <dc:description/>
  <cp:keywords/>
  <dc:language>en-US</dc:language>
  <cp:lastModifiedBy>RGERASOL</cp:lastModifiedBy>
  <dcterms:modified xsi:type="dcterms:W3CDTF">2018-04-25T06:0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